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600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7"/>
        <w:gridCol w:w="426"/>
        <w:gridCol w:w="567"/>
        <w:gridCol w:w="850"/>
        <w:gridCol w:w="567"/>
        <w:gridCol w:w="851"/>
        <w:gridCol w:w="1134"/>
        <w:gridCol w:w="850"/>
        <w:gridCol w:w="709"/>
        <w:gridCol w:w="992"/>
        <w:gridCol w:w="851"/>
        <w:gridCol w:w="425"/>
        <w:gridCol w:w="850"/>
        <w:gridCol w:w="993"/>
        <w:gridCol w:w="850"/>
        <w:gridCol w:w="851"/>
        <w:gridCol w:w="850"/>
        <w:gridCol w:w="851"/>
        <w:gridCol w:w="850"/>
        <w:gridCol w:w="1134"/>
      </w:tblGrid>
      <w:tr w:rsidR="00A9547B" w:rsidRPr="009E7283" w14:paraId="6FF6DCB4" w14:textId="77777777" w:rsidTr="00A9547B">
        <w:trPr>
          <w:trHeight w:val="315"/>
        </w:trPr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659DAF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e n.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5F4A59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x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B3F0E8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g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2DAD14" w14:textId="62DA812D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moking (pack</w:t>
            </w:r>
            <w:r w:rsidR="00A9547B"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55A5F8" w14:textId="64E975C5" w:rsidR="005903EF" w:rsidRPr="009E7283" w:rsidRDefault="00A9547B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LD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CCDC6F" w14:textId="3F7267BA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umour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loca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3150C9" w14:textId="230229BB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CT 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ppearance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F50D48" w14:textId="1CED934B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ung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locatio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0B49F6" w14:textId="7703FED1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eur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215527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Total 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ameter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cm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CCC3DC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NM 8th Edition 2017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82B127" w14:textId="237ABEF1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53 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D30407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getoid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pattern of SCC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4E58BC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getoid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pattern of SCC (%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AEF61F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veolar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Filling SCC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24C43A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filtrative SCC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88AB0D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laps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170496" w14:textId="2507B8A3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iopsy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efore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urgery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17D9DC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FU 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eriod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nths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2F6306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ference</w:t>
            </w:r>
          </w:p>
        </w:tc>
      </w:tr>
      <w:tr w:rsidR="00A9547B" w:rsidRPr="009E7283" w14:paraId="32FB26D5" w14:textId="77777777" w:rsidTr="00A9547B">
        <w:trPr>
          <w:trHeight w:val="315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7DEB96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C3BF9F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9B006B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6BD18E" w14:textId="3971CD92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Yes (pack/year </w:t>
            </w:r>
            <w:r w:rsidR="00487136"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NR</w:t>
            </w: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52EF68" w14:textId="3BAAC4F2" w:rsidR="005903EF" w:rsidRPr="009E7283" w:rsidRDefault="005B2C62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B732D0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251AB9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ol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7EF7C8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eripher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F4A5EB" w14:textId="50B94465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8E28B9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BD20E4" w14:textId="575ED9D6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A3A2F2" w14:textId="16A127E9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AEE8C5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 (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pidic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2492A7" w14:textId="0E1427E1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1AD647" w14:textId="01E1BB0D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9B31D1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D2F878" w14:textId="15440A1B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92C964" w14:textId="78F41DED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resent, </w:t>
            </w:r>
            <w:r w:rsidR="00681C0A"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(</w:t>
            </w: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uggestive for ADC</w:t>
            </w:r>
            <w:r w:rsidR="00681C0A"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44EB33" w14:textId="00AC9AC0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A4E53D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Durra &amp; 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lieder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2012</w:t>
            </w:r>
          </w:p>
        </w:tc>
      </w:tr>
      <w:tr w:rsidR="00A9547B" w:rsidRPr="009E7283" w14:paraId="4AF52FCD" w14:textId="77777777" w:rsidTr="00A9547B">
        <w:trPr>
          <w:trHeight w:val="315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0D92C4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C45DCA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4F007F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D2FA8D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ormer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mok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E2DB13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FB384D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S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ABB7FE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ol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BE52D4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eripher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7C7AC2" w14:textId="53F4D578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7E6C78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142B82" w14:textId="38BC5386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T1a N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D5F3FE" w14:textId="409E9A4A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FE21F9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 (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pidic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nd 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seudoglandular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6A5155" w14:textId="5E93F626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BEF7BB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resent, 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oca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329036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D321D6" w14:textId="5D37C0BD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C5EDC1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3EC4E2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1FCC80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uerrieri et al. 2022</w:t>
            </w:r>
          </w:p>
        </w:tc>
      </w:tr>
      <w:tr w:rsidR="00A9547B" w:rsidRPr="009E7283" w14:paraId="54845A45" w14:textId="77777777" w:rsidTr="00A9547B">
        <w:trPr>
          <w:trHeight w:val="315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37BB7E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209974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ABD852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96B22E" w14:textId="25DEBDE3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ver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mok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3E7A3B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E41C5F" w14:textId="50250716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</w:t>
            </w:r>
            <w:r w:rsidR="00EE7F4D"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</w:t>
            </w: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215AC8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G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A45E49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eripher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C1CFC3" w14:textId="17354941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4C6359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8C42BF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Tis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0 (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quamous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ysplasia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E96523" w14:textId="6F43F565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D9E20F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C2141F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8AA55B" w14:textId="2358C156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F66176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05B7B1" w14:textId="3E274C39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64FA9C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EF0F82" w14:textId="52498B4E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7FA25A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tsumi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 2013</w:t>
            </w:r>
          </w:p>
        </w:tc>
      </w:tr>
      <w:tr w:rsidR="00A9547B" w:rsidRPr="009E7283" w14:paraId="405B11D4" w14:textId="77777777" w:rsidTr="00A9547B">
        <w:trPr>
          <w:trHeight w:val="315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87E167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DF328B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A2B75E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6165D1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s (70 pack/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8BE681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16CC11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S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9F5C8D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ubsoli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AE65CA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eripher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83C4AE" w14:textId="0F383572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1D404C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386B77" w14:textId="2BF83167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7F957D" w14:textId="7838D8D1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96AD68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87562E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021607" w14:textId="5C0B2590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13D2ED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8F9369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16D74C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4E4246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077688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obayashi et al. 2006</w:t>
            </w:r>
          </w:p>
        </w:tc>
      </w:tr>
      <w:tr w:rsidR="00A9547B" w:rsidRPr="009E7283" w14:paraId="4E4A6B1F" w14:textId="77777777" w:rsidTr="00A9547B">
        <w:trPr>
          <w:trHeight w:val="315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C7C45E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C4EF2B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17EDC2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09061A" w14:textId="5258BA7C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ver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mok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3BF4B5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276E8A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S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C8731B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ubsoli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F4D4E2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eripher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97C887" w14:textId="0CD4F2DE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F4C880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BC87BB" w14:textId="39EBEBD1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AFD15F" w14:textId="18570E05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000B72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 (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pidic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pattern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C3D766" w14:textId="231CCCEF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2B4CBB" w14:textId="460AAA8C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2B7256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CDFCE7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6BCB1C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5BDCEC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C2051A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kaizawa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 2015</w:t>
            </w:r>
          </w:p>
        </w:tc>
      </w:tr>
      <w:tr w:rsidR="00A9547B" w:rsidRPr="009E7283" w14:paraId="670C4CF9" w14:textId="77777777" w:rsidTr="00A9547B">
        <w:trPr>
          <w:trHeight w:val="315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FC5257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EF916C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AAB075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403246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s (35 pack/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D582FD" w14:textId="4F13A433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Pneumoconi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0F22C4" w14:textId="3D63EE6A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  <w:r w:rsidR="00EE7F4D"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</w:t>
            </w: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B5809C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ubsoli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13BE7B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eripher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7F5E68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55A0F0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0BD2E8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T1a N0 M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A6DF35" w14:textId="3A92CC9E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CDAE53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A57739" w14:textId="737BFB3C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DBB414" w14:textId="24B3B29C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982C2B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E363B5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74FAC8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C5B74D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3F4A26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erada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 2017</w:t>
            </w:r>
          </w:p>
        </w:tc>
      </w:tr>
      <w:tr w:rsidR="00A9547B" w:rsidRPr="009E7283" w14:paraId="57684854" w14:textId="77777777" w:rsidTr="00A9547B">
        <w:trPr>
          <w:trHeight w:val="315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F1DCFF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B81C19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1AAF6C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C86885" w14:textId="49A0DBB5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Yes (pack/year </w:t>
            </w:r>
            <w:r w:rsidR="00487136"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NR</w:t>
            </w: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5EAF8E" w14:textId="3D746FFF" w:rsidR="005903EF" w:rsidRPr="009E7283" w:rsidRDefault="005B2C62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818A2B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S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9E5437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ol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1170A0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eripher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1A7385" w14:textId="28F1083E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CE78CA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FCB9CF" w14:textId="459CD0AC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7102E1" w14:textId="5256B3F1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8852EB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 (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pidic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E1F1D7" w14:textId="6EB3213A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07913B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5B7341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6150E4" w14:textId="3C1E8272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691138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C67BBE" w14:textId="06D8A6D3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9AD19D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el Gobbo et al. 2016</w:t>
            </w:r>
          </w:p>
        </w:tc>
      </w:tr>
      <w:tr w:rsidR="00A9547B" w:rsidRPr="009E7283" w14:paraId="12EE39FA" w14:textId="77777777" w:rsidTr="00A9547B">
        <w:trPr>
          <w:trHeight w:val="315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ABA59E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FD75D8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9E91F8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52C145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s (50 pack/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CD364E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A917B1" w14:textId="505E5D3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  <w:r w:rsidR="00EE7F4D"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</w:t>
            </w: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FEB478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ubsoli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5E5143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eripher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603FE0" w14:textId="55CBCF03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7F2142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2BB33F" w14:textId="5425B389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8862A8" w14:textId="3395C037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3DC103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 (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pidic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228535" w14:textId="0FFFBFA6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5CF210" w14:textId="36DA269E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BEFEF1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475E0D" w14:textId="61366005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F00525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022FFD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419496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guchi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 2021</w:t>
            </w:r>
          </w:p>
        </w:tc>
      </w:tr>
      <w:tr w:rsidR="00A9547B" w:rsidRPr="009E7283" w14:paraId="5F7DDDC7" w14:textId="77777777" w:rsidTr="00A9547B">
        <w:trPr>
          <w:trHeight w:val="315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32EC7B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A72185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BDC84E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BA1BC6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s (20 pack/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C840B0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667DE6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S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F8B1DA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ol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CBD51B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eripher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BB4FA3" w14:textId="7C4F9C50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EB1076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E33617" w14:textId="7C77D6BA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9EE52D" w14:textId="1A552DAA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CABA7F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 (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pidic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nd 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seudoglandular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61A176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7BE125" w14:textId="4659852A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79018A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3CCE59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C4DD2F" w14:textId="78B95591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Present (SCC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663E66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0D5B8D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kanishi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 1996 - Case 1</w:t>
            </w:r>
          </w:p>
        </w:tc>
      </w:tr>
      <w:tr w:rsidR="00A9547B" w:rsidRPr="009E7283" w14:paraId="27B17C56" w14:textId="77777777" w:rsidTr="00A9547B">
        <w:trPr>
          <w:trHeight w:val="315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B205EA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99CE0F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82C63B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FB826D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s (49 pack/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C763E4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5008EE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7369E6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ubsoli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B29BC9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eripher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0F31FA" w14:textId="7CA9B7FB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FD3A5C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B49C89" w14:textId="618D2F28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E607B0" w14:textId="39BB977C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C1D590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 (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pidic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nd </w:t>
            </w: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seudoglandular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2ABAFF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549FA0" w14:textId="7315028F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7CB8E8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CE78D2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FDD047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2C1247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67804B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kanishi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 1996 - Case 2</w:t>
            </w:r>
          </w:p>
        </w:tc>
      </w:tr>
      <w:tr w:rsidR="00A9547B" w:rsidRPr="009E7283" w14:paraId="53508B8C" w14:textId="77777777" w:rsidTr="00A9547B">
        <w:trPr>
          <w:trHeight w:val="315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FBC6D5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07C02D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6486A4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8E2B01" w14:textId="05E69689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148EA4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B11C25" w14:textId="3FDA1F61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</w:t>
            </w:r>
            <w:r w:rsidR="00EE7F4D"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</w:t>
            </w: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9186DD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yst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EFBACD" w14:textId="59E42E82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DE4799" w14:textId="739CF8A7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6DC5F8" w14:textId="094D8BBC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50B201" w14:textId="7F93D38F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C9B464" w14:textId="4629A979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1A4D0C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0AB4C7" w14:textId="22233203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C613F3" w14:textId="38D39C32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F8536D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A56A11" w14:textId="2091CE20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E2F68D" w14:textId="21CFE096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195A0A" w14:textId="7ECB5909" w:rsidR="005903EF" w:rsidRPr="009E7283" w:rsidRDefault="003B7FA8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FFAB05" w14:textId="77777777" w:rsidR="005903EF" w:rsidRPr="009E7283" w:rsidRDefault="005903EF" w:rsidP="00426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kao</w:t>
            </w:r>
            <w:proofErr w:type="spellEnd"/>
            <w:r w:rsidRPr="009E728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, 2018</w:t>
            </w:r>
          </w:p>
        </w:tc>
      </w:tr>
    </w:tbl>
    <w:p w14:paraId="7326D41F" w14:textId="77777777" w:rsidR="00B342E3" w:rsidRDefault="00B342E3" w:rsidP="00EE7F4D">
      <w:pPr>
        <w:rPr>
          <w:lang w:val="en-US"/>
        </w:rPr>
      </w:pPr>
    </w:p>
    <w:p w14:paraId="6F3C67E2" w14:textId="05B2ECDC" w:rsidR="00EE7F4D" w:rsidRPr="009E7283" w:rsidRDefault="00EE7F4D" w:rsidP="00EE7F4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E7283">
        <w:rPr>
          <w:rFonts w:ascii="Times New Roman" w:hAnsi="Times New Roman" w:cs="Times New Roman"/>
          <w:sz w:val="20"/>
          <w:szCs w:val="20"/>
          <w:lang w:val="en-US"/>
        </w:rPr>
        <w:t>Legend Supplementary Table 1</w:t>
      </w:r>
    </w:p>
    <w:p w14:paraId="2DF63C14" w14:textId="26603D05" w:rsidR="00EE7F4D" w:rsidRPr="009E7283" w:rsidRDefault="00EE7F4D" w:rsidP="009E728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E7283">
        <w:rPr>
          <w:rFonts w:ascii="Times New Roman" w:hAnsi="Times New Roman" w:cs="Times New Roman"/>
          <w:sz w:val="20"/>
          <w:szCs w:val="20"/>
          <w:lang w:val="en-US"/>
        </w:rPr>
        <w:t xml:space="preserve">Clinicopathological feature of patients with pagetoid squamous cell carcinoma reported in English literature (M= male, F= female, </w:t>
      </w:r>
      <w:r w:rsidR="00002D64" w:rsidRPr="009E7283">
        <w:rPr>
          <w:rFonts w:ascii="Times New Roman" w:hAnsi="Times New Roman" w:cs="Times New Roman"/>
          <w:sz w:val="20"/>
          <w:szCs w:val="20"/>
          <w:lang w:val="en-US"/>
        </w:rPr>
        <w:t xml:space="preserve">NR= not reported, </w:t>
      </w:r>
      <w:r w:rsidR="008150EE" w:rsidRPr="009E7283">
        <w:rPr>
          <w:rFonts w:ascii="Times New Roman" w:hAnsi="Times New Roman" w:cs="Times New Roman"/>
          <w:sz w:val="20"/>
          <w:szCs w:val="20"/>
          <w:lang w:val="en-US"/>
        </w:rPr>
        <w:t>ILD</w:t>
      </w:r>
      <w:r w:rsidR="005B2C62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8150EE" w:rsidRPr="009E7283">
        <w:rPr>
          <w:rFonts w:ascii="Times New Roman" w:hAnsi="Times New Roman" w:cs="Times New Roman"/>
          <w:sz w:val="20"/>
          <w:szCs w:val="20"/>
          <w:lang w:val="en-US"/>
        </w:rPr>
        <w:t xml:space="preserve"> interstitial lung disease, </w:t>
      </w:r>
      <w:r w:rsidRPr="009E7283">
        <w:rPr>
          <w:rFonts w:ascii="Times New Roman" w:hAnsi="Times New Roman" w:cs="Times New Roman"/>
          <w:sz w:val="20"/>
          <w:szCs w:val="20"/>
          <w:lang w:val="en-US"/>
        </w:rPr>
        <w:t>RSL= right superior lobe, RIL= right inferior lobe, RML= right medium lobe, LSL= left superior lobe, LIL= left inferior lobe, GGO= grou</w:t>
      </w:r>
      <w:r w:rsidR="005B2C62"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9E7283">
        <w:rPr>
          <w:rFonts w:ascii="Times New Roman" w:hAnsi="Times New Roman" w:cs="Times New Roman"/>
          <w:sz w:val="20"/>
          <w:szCs w:val="20"/>
          <w:lang w:val="en-US"/>
        </w:rPr>
        <w:t xml:space="preserve">d glass opacity, SCC = squamous cell carcinoma, </w:t>
      </w:r>
      <w:r w:rsidR="005279D2" w:rsidRPr="009E7283">
        <w:rPr>
          <w:rFonts w:ascii="Times New Roman" w:hAnsi="Times New Roman" w:cs="Times New Roman"/>
          <w:sz w:val="20"/>
          <w:szCs w:val="20"/>
          <w:lang w:val="en-US"/>
        </w:rPr>
        <w:t xml:space="preserve">ADC= adenocarcinoma, </w:t>
      </w:r>
      <w:r w:rsidRPr="009E7283">
        <w:rPr>
          <w:rFonts w:ascii="Times New Roman" w:hAnsi="Times New Roman" w:cs="Times New Roman"/>
          <w:sz w:val="20"/>
          <w:szCs w:val="20"/>
          <w:lang w:val="en-US"/>
        </w:rPr>
        <w:t>FU= follow up).</w:t>
      </w:r>
    </w:p>
    <w:sectPr w:rsidR="00EE7F4D" w:rsidRPr="009E7283" w:rsidSect="004927BB">
      <w:pgSz w:w="16838" w:h="11906" w:orient="landscape"/>
      <w:pgMar w:top="1134" w:right="536" w:bottom="1134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7BB"/>
    <w:rsid w:val="00002D64"/>
    <w:rsid w:val="0014725C"/>
    <w:rsid w:val="002B65AE"/>
    <w:rsid w:val="003B7FA8"/>
    <w:rsid w:val="003E40AF"/>
    <w:rsid w:val="004269D8"/>
    <w:rsid w:val="00487136"/>
    <w:rsid w:val="004927BB"/>
    <w:rsid w:val="005010A2"/>
    <w:rsid w:val="005279D2"/>
    <w:rsid w:val="005903EF"/>
    <w:rsid w:val="005B2C62"/>
    <w:rsid w:val="00681C0A"/>
    <w:rsid w:val="008150EE"/>
    <w:rsid w:val="009E7283"/>
    <w:rsid w:val="00A9547B"/>
    <w:rsid w:val="00AC3550"/>
    <w:rsid w:val="00B342E3"/>
    <w:rsid w:val="00C2729E"/>
    <w:rsid w:val="00DB4F14"/>
    <w:rsid w:val="00EE7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AFD406"/>
  <w15:chartTrackingRefBased/>
  <w15:docId w15:val="{64287AFD-0AAC-4B0A-B275-20C821245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927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927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927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927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927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927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927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927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927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927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927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927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927B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927B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927B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927B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927B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927B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927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927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927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927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927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927B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927B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927B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927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927B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927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38</Words>
  <Characters>1931</Characters>
  <Application>Microsoft Office Word</Application>
  <DocSecurity>0</DocSecurity>
  <Lines>16</Lines>
  <Paragraphs>4</Paragraphs>
  <ScaleCrop>false</ScaleCrop>
  <Company>KPMG</Company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i, Marco</dc:creator>
  <cp:keywords/>
  <dc:description/>
  <cp:lastModifiedBy>Federica Filipello</cp:lastModifiedBy>
  <cp:revision>20</cp:revision>
  <dcterms:created xsi:type="dcterms:W3CDTF">2026-02-18T18:22:00Z</dcterms:created>
  <dcterms:modified xsi:type="dcterms:W3CDTF">2026-03-02T18:03:00Z</dcterms:modified>
</cp:coreProperties>
</file>